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25D" w:rsidRPr="0082254E" w:rsidRDefault="00436131">
      <w:pPr>
        <w:rPr>
          <w:b/>
          <w:sz w:val="20"/>
        </w:rPr>
      </w:pPr>
      <w:r>
        <w:rPr>
          <w:b/>
          <w:sz w:val="20"/>
        </w:rPr>
        <w:t xml:space="preserve">Additional file </w:t>
      </w:r>
      <w:r w:rsidR="003516BD" w:rsidRPr="008D6EBC">
        <w:rPr>
          <w:b/>
          <w:sz w:val="20"/>
        </w:rPr>
        <w:t xml:space="preserve">2: </w:t>
      </w:r>
      <w:r w:rsidR="000749AC">
        <w:rPr>
          <w:b/>
          <w:sz w:val="20"/>
        </w:rPr>
        <w:t>Assessment c</w:t>
      </w:r>
      <w:r w:rsidR="0092643C">
        <w:rPr>
          <w:b/>
          <w:sz w:val="20"/>
        </w:rPr>
        <w:t>odes for individual</w:t>
      </w:r>
      <w:r w:rsidR="003516BD" w:rsidRPr="008D6EBC">
        <w:rPr>
          <w:b/>
          <w:sz w:val="20"/>
        </w:rPr>
        <w:t xml:space="preserve"> external validity items</w:t>
      </w:r>
      <w:r w:rsidR="0092643C">
        <w:rPr>
          <w:b/>
          <w:sz w:val="20"/>
        </w:rPr>
        <w:t xml:space="preserve"> with domain score sub-totals (ST) and total score by study</w:t>
      </w:r>
    </w:p>
    <w:tbl>
      <w:tblPr>
        <w:tblStyle w:val="TableGrid"/>
        <w:tblW w:w="13859" w:type="dxa"/>
        <w:tblLook w:val="01E0"/>
      </w:tblPr>
      <w:tblGrid>
        <w:gridCol w:w="2097"/>
        <w:gridCol w:w="670"/>
        <w:gridCol w:w="519"/>
        <w:gridCol w:w="442"/>
        <w:gridCol w:w="483"/>
        <w:gridCol w:w="465"/>
        <w:gridCol w:w="387"/>
        <w:gridCol w:w="490"/>
        <w:gridCol w:w="446"/>
        <w:gridCol w:w="371"/>
        <w:gridCol w:w="522"/>
        <w:gridCol w:w="447"/>
        <w:gridCol w:w="556"/>
        <w:gridCol w:w="417"/>
        <w:gridCol w:w="385"/>
        <w:gridCol w:w="451"/>
        <w:gridCol w:w="452"/>
        <w:gridCol w:w="526"/>
        <w:gridCol w:w="539"/>
        <w:gridCol w:w="376"/>
        <w:gridCol w:w="451"/>
        <w:gridCol w:w="465"/>
        <w:gridCol w:w="465"/>
        <w:gridCol w:w="576"/>
        <w:gridCol w:w="280"/>
        <w:gridCol w:w="581"/>
      </w:tblGrid>
      <w:tr w:rsidR="00143293" w:rsidRPr="008D6EBC" w:rsidTr="0039755C">
        <w:trPr>
          <w:trHeight w:val="184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43293" w:rsidRPr="00143293" w:rsidRDefault="00143293" w:rsidP="000749AC">
            <w:pPr>
              <w:rPr>
                <w:b/>
                <w:sz w:val="18"/>
                <w:szCs w:val="18"/>
              </w:rPr>
            </w:pPr>
            <w:r w:rsidRPr="00143293">
              <w:rPr>
                <w:b/>
                <w:sz w:val="18"/>
                <w:szCs w:val="18"/>
              </w:rPr>
              <w:t>Author &amp; Year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b/>
                <w:sz w:val="16"/>
                <w:szCs w:val="16"/>
              </w:rPr>
            </w:pPr>
            <w:r w:rsidRPr="00143293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b/>
                <w:sz w:val="16"/>
                <w:szCs w:val="16"/>
              </w:rPr>
            </w:pPr>
            <w:r w:rsidRPr="00143293">
              <w:rPr>
                <w:b/>
                <w:sz w:val="16"/>
                <w:szCs w:val="16"/>
              </w:rPr>
              <w:t>IVG</w:t>
            </w:r>
          </w:p>
        </w:tc>
        <w:tc>
          <w:tcPr>
            <w:tcW w:w="22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143293">
            <w:pPr>
              <w:jc w:val="center"/>
              <w:rPr>
                <w:sz w:val="16"/>
                <w:szCs w:val="18"/>
              </w:rPr>
            </w:pPr>
            <w:r w:rsidRPr="008D6EBC">
              <w:rPr>
                <w:b/>
                <w:sz w:val="18"/>
              </w:rPr>
              <w:t>Reach &amp; representat</w:t>
            </w:r>
            <w:r>
              <w:rPr>
                <w:b/>
                <w:sz w:val="18"/>
              </w:rPr>
              <w:t>io</w:t>
            </w:r>
            <w:r w:rsidRPr="008D6EBC">
              <w:rPr>
                <w:b/>
                <w:sz w:val="18"/>
              </w:rPr>
              <w:t>n</w:t>
            </w:r>
          </w:p>
        </w:tc>
        <w:tc>
          <w:tcPr>
            <w:tcW w:w="23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>
              <w:rPr>
                <w:b/>
                <w:sz w:val="18"/>
              </w:rPr>
              <w:t>Implementatio</w:t>
            </w:r>
            <w:r w:rsidRPr="008D6EBC">
              <w:rPr>
                <w:b/>
                <w:sz w:val="18"/>
              </w:rPr>
              <w:t>n &amp; adaptation</w:t>
            </w:r>
          </w:p>
        </w:tc>
        <w:tc>
          <w:tcPr>
            <w:tcW w:w="27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Outcomes</w:t>
            </w:r>
          </w:p>
        </w:tc>
        <w:tc>
          <w:tcPr>
            <w:tcW w:w="23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>
              <w:rPr>
                <w:b/>
                <w:sz w:val="18"/>
              </w:rPr>
              <w:t>Maintenance &amp; institutionalisatio</w:t>
            </w:r>
            <w:r w:rsidRPr="008D6EBC">
              <w:rPr>
                <w:b/>
                <w:sz w:val="18"/>
              </w:rPr>
              <w:t>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</w:tr>
      <w:tr w:rsidR="00143293" w:rsidRPr="00143293" w:rsidTr="0039755C">
        <w:trPr>
          <w:trHeight w:val="184"/>
        </w:trPr>
        <w:tc>
          <w:tcPr>
            <w:tcW w:w="328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D0F29" w:rsidRPr="00143293" w:rsidRDefault="00264AD2" w:rsidP="00264AD2">
            <w:pPr>
              <w:rPr>
                <w:b/>
                <w:sz w:val="16"/>
                <w:szCs w:val="16"/>
              </w:rPr>
            </w:pPr>
            <w:r w:rsidRPr="00143293">
              <w:rPr>
                <w:b/>
                <w:sz w:val="16"/>
                <w:szCs w:val="16"/>
              </w:rPr>
              <w:t>Item number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2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3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ST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5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7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ST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9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0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ST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4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5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6a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6D0F29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16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ST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F29" w:rsidRPr="00143293" w:rsidRDefault="006D0F29" w:rsidP="0019725D">
            <w:pPr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D0F29" w:rsidRPr="00143293" w:rsidRDefault="0092643C" w:rsidP="0019725D">
            <w:pPr>
              <w:jc w:val="center"/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Total</w:t>
            </w:r>
          </w:p>
        </w:tc>
      </w:tr>
      <w:tr w:rsidR="0094238D" w:rsidRPr="008D6EBC" w:rsidTr="0039755C">
        <w:tc>
          <w:tcPr>
            <w:tcW w:w="13859" w:type="dxa"/>
            <w:gridSpan w:val="26"/>
            <w:tcBorders>
              <w:top w:val="nil"/>
              <w:bottom w:val="single" w:sz="4" w:space="0" w:color="auto"/>
            </w:tcBorders>
          </w:tcPr>
          <w:p w:rsidR="0094238D" w:rsidRPr="008D6EBC" w:rsidRDefault="0094238D" w:rsidP="000749AC">
            <w:pPr>
              <w:rPr>
                <w:b/>
                <w:sz w:val="18"/>
                <w:szCs w:val="18"/>
              </w:rPr>
            </w:pPr>
            <w:r w:rsidRPr="0094238D">
              <w:rPr>
                <w:b/>
                <w:sz w:val="16"/>
                <w:szCs w:val="18"/>
              </w:rPr>
              <w:t>Intervention: Warmth &amp; Energy Efficiency improvements (post 1980) (n=19)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single" w:sz="4" w:space="0" w:color="auto"/>
              <w:bottom w:val="nil"/>
              <w:right w:val="nil"/>
            </w:tcBorders>
          </w:tcPr>
          <w:p w:rsidR="006D0F29" w:rsidRPr="008D6EBC" w:rsidRDefault="006D0F29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Heyman et al 201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T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</w:tcBorders>
          </w:tcPr>
          <w:p w:rsidR="006D0F29" w:rsidRPr="008D6EBC" w:rsidRDefault="006D0F29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6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Braubach</w:t>
            </w:r>
            <w:proofErr w:type="spellEnd"/>
            <w:r w:rsidRPr="008D6EBC">
              <w:rPr>
                <w:sz w:val="16"/>
                <w:szCs w:val="18"/>
              </w:rPr>
              <w:t xml:space="preserve"> et al 200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Howden-Chapman et al 2008</w:t>
            </w:r>
            <w:r w:rsidRPr="008D6EBC">
              <w:rPr>
                <w:sz w:val="14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Barton et al 200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Howden-Chapman et al 20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39755C" w:rsidRDefault="00B271C7" w:rsidP="0019725D">
            <w:pPr>
              <w:jc w:val="center"/>
              <w:rPr>
                <w:sz w:val="16"/>
                <w:szCs w:val="18"/>
              </w:rPr>
            </w:pPr>
            <w:r w:rsidRPr="0039755C"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39755C" w:rsidRDefault="0039755C" w:rsidP="0019725D">
            <w:pPr>
              <w:jc w:val="center"/>
              <w:rPr>
                <w:sz w:val="16"/>
                <w:szCs w:val="18"/>
              </w:rPr>
            </w:pPr>
            <w:r w:rsidRPr="0039755C"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39755C" w:rsidRDefault="00821AC3" w:rsidP="0019725D">
            <w:pPr>
              <w:jc w:val="center"/>
              <w:rPr>
                <w:sz w:val="16"/>
                <w:szCs w:val="18"/>
              </w:rPr>
            </w:pPr>
            <w:r w:rsidRPr="0039755C"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39755C" w:rsidRDefault="00821AC3" w:rsidP="0019725D">
            <w:pPr>
              <w:jc w:val="center"/>
              <w:rPr>
                <w:sz w:val="16"/>
                <w:szCs w:val="18"/>
              </w:rPr>
            </w:pPr>
            <w:r w:rsidRPr="0039755C"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Platt et al 20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21AC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Lloyd et al 200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Shortt</w:t>
            </w:r>
            <w:proofErr w:type="spellEnd"/>
            <w:r w:rsidRPr="008D6EBC">
              <w:rPr>
                <w:sz w:val="16"/>
                <w:szCs w:val="18"/>
              </w:rPr>
              <w:t xml:space="preserve"> et al 200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Somerville et al 20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7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Hopton</w:t>
            </w:r>
            <w:proofErr w:type="spellEnd"/>
            <w:r w:rsidRPr="008D6EBC">
              <w:rPr>
                <w:sz w:val="16"/>
                <w:szCs w:val="18"/>
              </w:rPr>
              <w:t xml:space="preserve"> et al 199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6C46B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Warm Front Study Group 20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447BF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90E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90EB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90EB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7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Allen 2005 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Allen 2005 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Health Action Kirklees 200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A9287D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Eick</w:t>
            </w:r>
            <w:proofErr w:type="spellEnd"/>
            <w:r w:rsidRPr="008D6EBC">
              <w:rPr>
                <w:sz w:val="16"/>
                <w:szCs w:val="18"/>
              </w:rPr>
              <w:t xml:space="preserve"> et al 200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D6FB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9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Winder et al 200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Caldwell et al 2001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B74E6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D482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9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Green et al 199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R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917C23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</w:tr>
      <w:tr w:rsidR="00CE767A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94238D" w:rsidRPr="008D6EBC" w:rsidRDefault="0094238D" w:rsidP="000749AC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Iversen</w:t>
            </w:r>
            <w:proofErr w:type="spellEnd"/>
            <w:r w:rsidRPr="008D6EBC">
              <w:rPr>
                <w:sz w:val="16"/>
                <w:szCs w:val="18"/>
              </w:rPr>
              <w:t xml:space="preserve"> et al 1986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6"/>
              </w:rPr>
            </w:pPr>
            <w:r w:rsidRPr="008D6EBC">
              <w:rPr>
                <w:sz w:val="16"/>
                <w:szCs w:val="16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94238D" w:rsidRPr="008D6EBC" w:rsidRDefault="0094238D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</w:tr>
      <w:tr w:rsidR="002A180E" w:rsidRPr="008D6EBC" w:rsidTr="0039755C">
        <w:trPr>
          <w:trHeight w:val="70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A180E" w:rsidRPr="008D6EBC" w:rsidRDefault="002A180E" w:rsidP="000749AC">
            <w:pPr>
              <w:rPr>
                <w:b/>
                <w:sz w:val="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94238D" w:rsidRDefault="0094238D" w:rsidP="0019725D">
            <w:pPr>
              <w:rPr>
                <w:b/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 xml:space="preserve">Mean </w:t>
            </w:r>
          </w:p>
          <w:p w:rsidR="0094238D" w:rsidRPr="008D6EBC" w:rsidRDefault="0094238D" w:rsidP="0019725D">
            <w:pPr>
              <w:rPr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>(rang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197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1972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19725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19725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19725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19725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94238D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7</w:t>
            </w:r>
          </w:p>
          <w:p w:rsidR="0094238D" w:rsidRDefault="0094238D" w:rsidP="0094238D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(1-2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.84 (0-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19725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.37 (0-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4238D" w:rsidRDefault="0094238D" w:rsidP="006D0F29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.26 (0-2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94238D" w:rsidRPr="008D6EBC" w:rsidRDefault="0094238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94238D" w:rsidRPr="008D6EBC" w:rsidRDefault="0094238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.95 (2-9)</w:t>
            </w:r>
          </w:p>
        </w:tc>
      </w:tr>
      <w:tr w:rsidR="0094238D" w:rsidRPr="008D6EBC" w:rsidTr="00143293">
        <w:tblPrEx>
          <w:tblLook w:val="04A0"/>
        </w:tblPrEx>
        <w:tc>
          <w:tcPr>
            <w:tcW w:w="13859" w:type="dxa"/>
            <w:gridSpan w:val="26"/>
          </w:tcPr>
          <w:p w:rsidR="0094238D" w:rsidRPr="008D6EBC" w:rsidRDefault="0094238D" w:rsidP="000749AC">
            <w:pPr>
              <w:rPr>
                <w:b/>
                <w:sz w:val="18"/>
                <w:szCs w:val="18"/>
              </w:rPr>
            </w:pPr>
            <w:r w:rsidRPr="0094238D">
              <w:rPr>
                <w:b/>
                <w:sz w:val="16"/>
                <w:szCs w:val="18"/>
              </w:rPr>
              <w:t>Intervention: Rehousing/retrofitting +/- neighbourhood renewal (post 1995) (n=10)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Kearns et al 200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0E5DA5" w:rsidP="000E5DA5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 w:rsidR="00786EF4"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7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Thomson et al 200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Critchley</w:t>
            </w:r>
            <w:proofErr w:type="spellEnd"/>
            <w:r w:rsidRPr="008D6EBC">
              <w:rPr>
                <w:sz w:val="16"/>
                <w:szCs w:val="18"/>
              </w:rPr>
              <w:t xml:space="preserve"> et al 2004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786EF4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Thomas et al 200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7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Barnes et al 200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Evans et al 200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Blackman et al 2001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E503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Wells 20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Ambrose 1999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Halpern</w:t>
            </w:r>
            <w:proofErr w:type="spellEnd"/>
            <w:r w:rsidRPr="008D6EBC">
              <w:rPr>
                <w:sz w:val="16"/>
                <w:szCs w:val="18"/>
              </w:rPr>
              <w:t xml:space="preserve"> 1995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X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271C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2539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70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143293" w:rsidRPr="008D6EBC" w:rsidRDefault="00143293" w:rsidP="000749AC">
            <w:pPr>
              <w:rPr>
                <w:b/>
                <w:sz w:val="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143293" w:rsidRPr="008D6EBC" w:rsidRDefault="00143293" w:rsidP="000749AC">
            <w:pPr>
              <w:jc w:val="center"/>
              <w:rPr>
                <w:sz w:val="8"/>
                <w:szCs w:val="18"/>
              </w:rPr>
            </w:pP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143293" w:rsidRDefault="00143293" w:rsidP="000749AC">
            <w:pPr>
              <w:rPr>
                <w:b/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 xml:space="preserve">Mean </w:t>
            </w:r>
          </w:p>
          <w:p w:rsidR="00143293" w:rsidRPr="008D6EBC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>(rang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748B" w:rsidRDefault="00B6748B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1.6 </w:t>
            </w:r>
          </w:p>
          <w:p w:rsidR="00143293" w:rsidRDefault="00B6748B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(0-2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.50 (0-1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.40 (1-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.50 (0-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 (3-8)</w:t>
            </w:r>
          </w:p>
        </w:tc>
      </w:tr>
      <w:tr w:rsidR="00143293" w:rsidRPr="00143293" w:rsidTr="00143293">
        <w:tblPrEx>
          <w:tblLook w:val="04A0"/>
        </w:tblPrEx>
        <w:tc>
          <w:tcPr>
            <w:tcW w:w="13859" w:type="dxa"/>
            <w:gridSpan w:val="26"/>
          </w:tcPr>
          <w:p w:rsidR="00143293" w:rsidRPr="00143293" w:rsidRDefault="00143293" w:rsidP="000749AC">
            <w:pPr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Intervention: Provision of basic housing needs/developing country intervention (n=6)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Cattaneo</w:t>
            </w:r>
            <w:proofErr w:type="spellEnd"/>
            <w:r w:rsidRPr="008D6EBC">
              <w:rPr>
                <w:sz w:val="16"/>
                <w:szCs w:val="18"/>
              </w:rPr>
              <w:t xml:space="preserve"> et al 200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R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556B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Choudhary</w:t>
            </w:r>
            <w:proofErr w:type="spellEnd"/>
            <w:r w:rsidRPr="008D6EBC">
              <w:rPr>
                <w:sz w:val="16"/>
                <w:szCs w:val="18"/>
              </w:rPr>
              <w:t xml:space="preserve"> et al 2002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R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E60612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E60612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E60612" w:rsidRPr="008D6EBC" w:rsidRDefault="00E60612" w:rsidP="00E60612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Aga Khan Health Service 200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X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FA0FD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FA0FD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FA0FD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FA0FDA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Spiegel et al 200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X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Aiga</w:t>
            </w:r>
            <w:proofErr w:type="spellEnd"/>
            <w:r w:rsidRPr="008D6EBC">
              <w:rPr>
                <w:sz w:val="16"/>
                <w:szCs w:val="18"/>
              </w:rPr>
              <w:t xml:space="preserve"> et al 2002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X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143293" w:rsidRPr="008D6EBC" w:rsidTr="0039755C"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Wolff et al 200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X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</w:t>
            </w:r>
          </w:p>
        </w:tc>
      </w:tr>
      <w:tr w:rsidR="002A180E" w:rsidRPr="008D6EBC" w:rsidTr="00904858">
        <w:trPr>
          <w:trHeight w:val="70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A180E" w:rsidRPr="008D6EBC" w:rsidRDefault="002A180E" w:rsidP="000749AC">
            <w:pPr>
              <w:rPr>
                <w:b/>
                <w:sz w:val="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A180E" w:rsidRPr="008D6EBC" w:rsidRDefault="002A180E" w:rsidP="000749AC">
            <w:pPr>
              <w:jc w:val="center"/>
              <w:rPr>
                <w:sz w:val="8"/>
                <w:szCs w:val="18"/>
              </w:rPr>
            </w:pPr>
          </w:p>
        </w:tc>
      </w:tr>
      <w:tr w:rsidR="00143293" w:rsidRPr="008D6EBC" w:rsidTr="00904858">
        <w:trPr>
          <w:trHeight w:val="184"/>
        </w:trPr>
        <w:tc>
          <w:tcPr>
            <w:tcW w:w="2097" w:type="dxa"/>
            <w:tcBorders>
              <w:top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rPr>
                <w:b/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 xml:space="preserve">Mean </w:t>
            </w:r>
          </w:p>
          <w:p w:rsidR="00143293" w:rsidRPr="008D6EBC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>(range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48B" w:rsidRDefault="00B6748B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1.50 </w:t>
            </w:r>
          </w:p>
          <w:p w:rsidR="00143293" w:rsidRDefault="00B6748B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(1-2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.67 (0-1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.67 (1-4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.83 (0-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</w:tcBorders>
          </w:tcPr>
          <w:p w:rsidR="00143293" w:rsidRPr="008D6EBC" w:rsidRDefault="00B6748B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5.5 (4-8)</w:t>
            </w:r>
          </w:p>
        </w:tc>
      </w:tr>
      <w:tr w:rsidR="00143293" w:rsidRPr="008D6EBC" w:rsidTr="00904858">
        <w:trPr>
          <w:trHeight w:val="70"/>
        </w:trPr>
        <w:tc>
          <w:tcPr>
            <w:tcW w:w="2097" w:type="dxa"/>
            <w:tcBorders>
              <w:top w:val="single" w:sz="4" w:space="0" w:color="auto"/>
              <w:bottom w:val="nil"/>
              <w:right w:val="nil"/>
            </w:tcBorders>
          </w:tcPr>
          <w:p w:rsidR="00143293" w:rsidRPr="008D6EBC" w:rsidRDefault="00143293" w:rsidP="0019725D">
            <w:pPr>
              <w:rPr>
                <w:b/>
                <w:sz w:val="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E60612">
            <w:pPr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6D0F29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</w:tcBorders>
          </w:tcPr>
          <w:p w:rsidR="00143293" w:rsidRPr="008D6EBC" w:rsidRDefault="00143293" w:rsidP="0019725D">
            <w:pPr>
              <w:jc w:val="center"/>
              <w:rPr>
                <w:sz w:val="8"/>
                <w:szCs w:val="18"/>
              </w:rPr>
            </w:pPr>
          </w:p>
        </w:tc>
      </w:tr>
    </w:tbl>
    <w:p w:rsidR="00904858" w:rsidRDefault="00904858" w:rsidP="00904858">
      <w:pPr>
        <w:rPr>
          <w:b/>
          <w:sz w:val="20"/>
        </w:rPr>
      </w:pPr>
    </w:p>
    <w:p w:rsidR="00904858" w:rsidRPr="0082254E" w:rsidRDefault="00904858" w:rsidP="00904858">
      <w:pPr>
        <w:rPr>
          <w:b/>
          <w:sz w:val="20"/>
        </w:rPr>
      </w:pPr>
      <w:r>
        <w:rPr>
          <w:b/>
          <w:sz w:val="20"/>
        </w:rPr>
        <w:lastRenderedPageBreak/>
        <w:t xml:space="preserve">Web </w:t>
      </w:r>
      <w:r w:rsidRPr="008D6EBC">
        <w:rPr>
          <w:b/>
          <w:sz w:val="20"/>
        </w:rPr>
        <w:t xml:space="preserve">Table 2: </w:t>
      </w:r>
      <w:r>
        <w:rPr>
          <w:b/>
          <w:sz w:val="20"/>
        </w:rPr>
        <w:t>Assessment codes for individual</w:t>
      </w:r>
      <w:r w:rsidRPr="008D6EBC">
        <w:rPr>
          <w:b/>
          <w:sz w:val="20"/>
        </w:rPr>
        <w:t xml:space="preserve"> external validity items</w:t>
      </w:r>
      <w:r>
        <w:rPr>
          <w:b/>
          <w:sz w:val="20"/>
        </w:rPr>
        <w:t xml:space="preserve"> with domain score sub-totals (ST) and total score by study </w:t>
      </w:r>
      <w:r w:rsidRPr="00904858">
        <w:rPr>
          <w:i/>
          <w:sz w:val="20"/>
        </w:rPr>
        <w:t>(continued)</w:t>
      </w:r>
    </w:p>
    <w:tbl>
      <w:tblPr>
        <w:tblStyle w:val="TableGrid"/>
        <w:tblW w:w="13859" w:type="dxa"/>
        <w:tblLook w:val="04A0"/>
      </w:tblPr>
      <w:tblGrid>
        <w:gridCol w:w="2097"/>
        <w:gridCol w:w="670"/>
        <w:gridCol w:w="519"/>
        <w:gridCol w:w="442"/>
        <w:gridCol w:w="483"/>
        <w:gridCol w:w="465"/>
        <w:gridCol w:w="387"/>
        <w:gridCol w:w="490"/>
        <w:gridCol w:w="446"/>
        <w:gridCol w:w="371"/>
        <w:gridCol w:w="522"/>
        <w:gridCol w:w="447"/>
        <w:gridCol w:w="556"/>
        <w:gridCol w:w="417"/>
        <w:gridCol w:w="385"/>
        <w:gridCol w:w="451"/>
        <w:gridCol w:w="452"/>
        <w:gridCol w:w="526"/>
        <w:gridCol w:w="539"/>
        <w:gridCol w:w="376"/>
        <w:gridCol w:w="451"/>
        <w:gridCol w:w="465"/>
        <w:gridCol w:w="465"/>
        <w:gridCol w:w="576"/>
        <w:gridCol w:w="280"/>
        <w:gridCol w:w="581"/>
      </w:tblGrid>
      <w:tr w:rsidR="00143293" w:rsidRPr="00143293" w:rsidTr="00143293">
        <w:tc>
          <w:tcPr>
            <w:tcW w:w="13859" w:type="dxa"/>
            <w:gridSpan w:val="26"/>
          </w:tcPr>
          <w:p w:rsidR="00143293" w:rsidRPr="00143293" w:rsidRDefault="00143293" w:rsidP="000749AC">
            <w:pPr>
              <w:rPr>
                <w:b/>
                <w:sz w:val="16"/>
                <w:szCs w:val="18"/>
              </w:rPr>
            </w:pPr>
            <w:r w:rsidRPr="00143293">
              <w:rPr>
                <w:b/>
                <w:sz w:val="16"/>
                <w:szCs w:val="18"/>
              </w:rPr>
              <w:t>Intervention: Rehousing from slums (pre 1965) (n=4)</w:t>
            </w:r>
          </w:p>
        </w:tc>
      </w:tr>
      <w:tr w:rsidR="00143293" w:rsidRPr="008D6EBC" w:rsidTr="0039755C">
        <w:tblPrEx>
          <w:tblLook w:val="01E0"/>
        </w:tblPrEx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Wilner</w:t>
            </w:r>
            <w:proofErr w:type="spellEnd"/>
            <w:r w:rsidRPr="008D6EBC">
              <w:rPr>
                <w:sz w:val="16"/>
                <w:szCs w:val="18"/>
              </w:rPr>
              <w:t xml:space="preserve"> et al 196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8</w:t>
            </w:r>
          </w:p>
        </w:tc>
      </w:tr>
      <w:tr w:rsidR="00143293" w:rsidRPr="008D6EBC" w:rsidTr="0039755C">
        <w:tblPrEx>
          <w:tblLook w:val="01E0"/>
        </w:tblPrEx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proofErr w:type="spellStart"/>
            <w:r w:rsidRPr="008D6EBC">
              <w:rPr>
                <w:sz w:val="16"/>
                <w:szCs w:val="18"/>
              </w:rPr>
              <w:t>McGonigle</w:t>
            </w:r>
            <w:proofErr w:type="spellEnd"/>
            <w:r w:rsidRPr="008D6EBC">
              <w:rPr>
                <w:sz w:val="16"/>
                <w:szCs w:val="18"/>
              </w:rPr>
              <w:t xml:space="preserve"> et al 19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XC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8 </w:t>
            </w:r>
          </w:p>
        </w:tc>
      </w:tr>
      <w:tr w:rsidR="00143293" w:rsidRPr="008D6EBC" w:rsidTr="0039755C">
        <w:tblPrEx>
          <w:tblLook w:val="01E0"/>
        </w:tblPrEx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Ferguson 195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R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786EF4" w:rsidP="006D0F29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n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</w:t>
            </w:r>
          </w:p>
        </w:tc>
      </w:tr>
      <w:tr w:rsidR="00143293" w:rsidRPr="008D6EBC" w:rsidTr="0039755C">
        <w:tblPrEx>
          <w:tblLook w:val="01E0"/>
        </w:tblPrEx>
        <w:trPr>
          <w:trHeight w:val="184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2C2EBD" w:rsidRPr="008D6EBC" w:rsidRDefault="002C2EBD" w:rsidP="0019725D">
            <w:pPr>
              <w:rPr>
                <w:sz w:val="18"/>
                <w:szCs w:val="18"/>
              </w:rPr>
            </w:pPr>
            <w:r w:rsidRPr="008D6EBC">
              <w:rPr>
                <w:sz w:val="16"/>
                <w:szCs w:val="18"/>
              </w:rPr>
              <w:t>Chapin 1938</w:t>
            </w:r>
            <w:r w:rsidRPr="008D6E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UB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6D0F29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881ADB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881A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BA29D7" w:rsidP="0019725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E60612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556BDB" w:rsidP="006D0F29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2C2EBD" w:rsidRPr="008D6EBC" w:rsidRDefault="002C2EBD" w:rsidP="002C2EB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2C2EBD" w:rsidRPr="008D6EBC" w:rsidRDefault="002C2EBD" w:rsidP="0019725D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9</w:t>
            </w:r>
          </w:p>
        </w:tc>
      </w:tr>
      <w:tr w:rsidR="00143293" w:rsidRPr="002A180E" w:rsidTr="0039755C">
        <w:tblPrEx>
          <w:tblLook w:val="01E0"/>
        </w:tblPrEx>
        <w:trPr>
          <w:trHeight w:val="70"/>
        </w:trPr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:rsidR="00143293" w:rsidRPr="002A180E" w:rsidRDefault="00143293" w:rsidP="0019725D">
            <w:pPr>
              <w:rPr>
                <w:sz w:val="6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881ADB">
            <w:pPr>
              <w:rPr>
                <w:sz w:val="6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6D0F29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143293" w:rsidRPr="002A180E" w:rsidRDefault="00143293" w:rsidP="002C2EBD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</w:tcBorders>
          </w:tcPr>
          <w:p w:rsidR="00143293" w:rsidRPr="002A180E" w:rsidRDefault="00143293" w:rsidP="0019725D">
            <w:pPr>
              <w:jc w:val="center"/>
              <w:rPr>
                <w:sz w:val="6"/>
                <w:szCs w:val="18"/>
              </w:rPr>
            </w:pPr>
          </w:p>
        </w:tc>
      </w:tr>
      <w:tr w:rsidR="00B6748B" w:rsidRPr="008D6EBC" w:rsidTr="0039755C">
        <w:tblPrEx>
          <w:tblLook w:val="01E0"/>
        </w:tblPrEx>
        <w:trPr>
          <w:trHeight w:val="184"/>
        </w:trPr>
        <w:tc>
          <w:tcPr>
            <w:tcW w:w="2097" w:type="dxa"/>
            <w:tcBorders>
              <w:top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rPr>
                <w:b/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 xml:space="preserve">Mean </w:t>
            </w:r>
          </w:p>
          <w:p w:rsidR="00143293" w:rsidRPr="008D6EBC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>(range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1.75 </w:t>
            </w:r>
          </w:p>
          <w:p w:rsidR="00143293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(1-2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.75 (0-1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3.00 (2-4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.50 (1-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7.00 (3-9)</w:t>
            </w:r>
          </w:p>
        </w:tc>
      </w:tr>
      <w:tr w:rsidR="00143293" w:rsidRPr="00143293" w:rsidTr="0039755C">
        <w:tblPrEx>
          <w:tblLook w:val="01E0"/>
        </w:tblPrEx>
        <w:trPr>
          <w:trHeight w:val="95"/>
        </w:trPr>
        <w:tc>
          <w:tcPr>
            <w:tcW w:w="2097" w:type="dxa"/>
            <w:tcBorders>
              <w:top w:val="single" w:sz="4" w:space="0" w:color="auto"/>
              <w:bottom w:val="nil"/>
              <w:right w:val="nil"/>
            </w:tcBorders>
          </w:tcPr>
          <w:p w:rsidR="00143293" w:rsidRPr="00143293" w:rsidRDefault="00143293" w:rsidP="000749AC">
            <w:pPr>
              <w:rPr>
                <w:b/>
                <w:sz w:val="6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6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rPr>
                <w:sz w:val="6"/>
                <w:szCs w:val="18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</w:tcBorders>
          </w:tcPr>
          <w:p w:rsidR="00143293" w:rsidRPr="00143293" w:rsidRDefault="00143293" w:rsidP="000749AC">
            <w:pPr>
              <w:jc w:val="center"/>
              <w:rPr>
                <w:sz w:val="6"/>
                <w:szCs w:val="18"/>
              </w:rPr>
            </w:pPr>
          </w:p>
        </w:tc>
      </w:tr>
      <w:tr w:rsidR="00B6748B" w:rsidRPr="008D6EBC" w:rsidTr="0039755C">
        <w:tblPrEx>
          <w:tblLook w:val="01E0"/>
        </w:tblPrEx>
        <w:trPr>
          <w:trHeight w:val="184"/>
        </w:trPr>
        <w:tc>
          <w:tcPr>
            <w:tcW w:w="2097" w:type="dxa"/>
            <w:tcBorders>
              <w:top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rPr>
                <w:b/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 xml:space="preserve">TOTAL (n=39 studies) MEAN </w:t>
            </w:r>
          </w:p>
          <w:p w:rsidR="00143293" w:rsidRPr="008D6EBC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b/>
                <w:sz w:val="16"/>
                <w:szCs w:val="18"/>
              </w:rPr>
              <w:t>(range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rPr>
                <w:sz w:val="16"/>
                <w:szCs w:val="18"/>
              </w:rPr>
            </w:pPr>
          </w:p>
          <w:p w:rsidR="00143293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.54</w:t>
            </w:r>
          </w:p>
          <w:p w:rsidR="00143293" w:rsidRDefault="00143293" w:rsidP="000749AC">
            <w:pPr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 xml:space="preserve"> (0-2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0.72 (0-2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2.49 (0-4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1.28 (0-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</w:tcBorders>
          </w:tcPr>
          <w:p w:rsidR="00143293" w:rsidRDefault="00143293" w:rsidP="000749AC">
            <w:pPr>
              <w:jc w:val="center"/>
              <w:rPr>
                <w:sz w:val="16"/>
                <w:szCs w:val="18"/>
              </w:rPr>
            </w:pPr>
          </w:p>
          <w:p w:rsidR="00143293" w:rsidRPr="008D6EBC" w:rsidRDefault="00143293" w:rsidP="000749AC">
            <w:pPr>
              <w:jc w:val="center"/>
              <w:rPr>
                <w:sz w:val="16"/>
                <w:szCs w:val="18"/>
              </w:rPr>
            </w:pPr>
            <w:r w:rsidRPr="008D6EBC">
              <w:rPr>
                <w:sz w:val="16"/>
                <w:szCs w:val="18"/>
              </w:rPr>
              <w:t>6.00 (2-9)</w:t>
            </w:r>
          </w:p>
        </w:tc>
      </w:tr>
    </w:tbl>
    <w:p w:rsidR="00143293" w:rsidRDefault="00143293" w:rsidP="003516BD">
      <w:pPr>
        <w:rPr>
          <w:sz w:val="16"/>
          <w:szCs w:val="16"/>
        </w:rPr>
      </w:pPr>
    </w:p>
    <w:p w:rsidR="0092643C" w:rsidRPr="00CE767A" w:rsidRDefault="0092643C" w:rsidP="003516BD">
      <w:pPr>
        <w:rPr>
          <w:b/>
          <w:sz w:val="16"/>
          <w:szCs w:val="16"/>
        </w:rPr>
      </w:pPr>
      <w:r>
        <w:rPr>
          <w:sz w:val="16"/>
          <w:szCs w:val="16"/>
        </w:rPr>
        <w:t>ST= sub-total</w:t>
      </w:r>
      <w:proofErr w:type="gramStart"/>
      <w:r w:rsidR="00CE767A">
        <w:rPr>
          <w:sz w:val="16"/>
          <w:szCs w:val="16"/>
        </w:rPr>
        <w:t>;  IVG</w:t>
      </w:r>
      <w:proofErr w:type="gramEnd"/>
      <w:r w:rsidR="00CE767A">
        <w:rPr>
          <w:sz w:val="16"/>
          <w:szCs w:val="16"/>
        </w:rPr>
        <w:t xml:space="preserve">= </w:t>
      </w:r>
      <w:r w:rsidR="00CE767A" w:rsidRPr="00CE767A">
        <w:rPr>
          <w:sz w:val="16"/>
          <w:szCs w:val="16"/>
        </w:rPr>
        <w:t>Internal validity grade</w:t>
      </w:r>
      <w:r w:rsidR="00CE767A">
        <w:rPr>
          <w:sz w:val="16"/>
          <w:szCs w:val="16"/>
        </w:rPr>
        <w:t xml:space="preserve"> (overall assessment of study quality)</w:t>
      </w:r>
    </w:p>
    <w:p w:rsidR="00E60612" w:rsidRDefault="00E60612" w:rsidP="003516BD">
      <w:pPr>
        <w:rPr>
          <w:sz w:val="16"/>
          <w:szCs w:val="16"/>
        </w:rPr>
      </w:pPr>
      <w:r>
        <w:rPr>
          <w:sz w:val="16"/>
          <w:szCs w:val="16"/>
        </w:rPr>
        <w:t xml:space="preserve">Reporting of individual external validity items L= large extent; S= some extent; U= unclear; N= not at all; </w:t>
      </w:r>
      <w:proofErr w:type="spellStart"/>
      <w:proofErr w:type="gramStart"/>
      <w:r>
        <w:rPr>
          <w:sz w:val="16"/>
          <w:szCs w:val="16"/>
        </w:rPr>
        <w:t>na</w:t>
      </w:r>
      <w:proofErr w:type="spellEnd"/>
      <w:proofErr w:type="gramEnd"/>
      <w:r>
        <w:rPr>
          <w:sz w:val="16"/>
          <w:szCs w:val="16"/>
        </w:rPr>
        <w:t>= not applicable.</w:t>
      </w:r>
    </w:p>
    <w:p w:rsidR="003516BD" w:rsidRDefault="003516BD" w:rsidP="003516BD">
      <w:pPr>
        <w:rPr>
          <w:sz w:val="16"/>
          <w:szCs w:val="16"/>
        </w:rPr>
      </w:pPr>
      <w:r w:rsidRPr="008D6EBC">
        <w:rPr>
          <w:sz w:val="16"/>
          <w:szCs w:val="16"/>
        </w:rPr>
        <w:t>Study design: RCT: Randomised Controlled Trial</w:t>
      </w:r>
      <w:proofErr w:type="gramStart"/>
      <w:r w:rsidRPr="008D6EBC">
        <w:rPr>
          <w:sz w:val="16"/>
          <w:szCs w:val="16"/>
        </w:rPr>
        <w:t>;  CBA</w:t>
      </w:r>
      <w:proofErr w:type="gramEnd"/>
      <w:r w:rsidRPr="008D6EBC">
        <w:rPr>
          <w:sz w:val="16"/>
          <w:szCs w:val="16"/>
        </w:rPr>
        <w:t>: Controlled Before &amp; After; UBA: Uncontrolled Before &amp; After; XCBA: Cross-sectional Controlled Before &amp; After; XUBA: Cross-sectional Uncontrolled Before &amp; After;  RC: Retrospective controlled; R: Retrospective uncontrolled.</w:t>
      </w:r>
    </w:p>
    <w:p w:rsidR="003516BD" w:rsidRPr="008D6EBC" w:rsidRDefault="003516BD" w:rsidP="003516BD">
      <w:pPr>
        <w:rPr>
          <w:sz w:val="16"/>
          <w:szCs w:val="16"/>
        </w:rPr>
      </w:pPr>
      <w:r>
        <w:rPr>
          <w:sz w:val="16"/>
          <w:szCs w:val="16"/>
        </w:rPr>
        <w:t xml:space="preserve">List of references available in reference 4 </w:t>
      </w:r>
      <w:r w:rsidR="00E60612">
        <w:rPr>
          <w:sz w:val="16"/>
          <w:szCs w:val="16"/>
        </w:rPr>
        <w:t xml:space="preserve">(main manuscript text) </w:t>
      </w:r>
      <w:r>
        <w:rPr>
          <w:sz w:val="16"/>
          <w:szCs w:val="16"/>
        </w:rPr>
        <w:t xml:space="preserve">or from the author </w:t>
      </w:r>
    </w:p>
    <w:p w:rsidR="003516BD" w:rsidRPr="00913259" w:rsidRDefault="003516BD" w:rsidP="003516BD"/>
    <w:p w:rsidR="009A1E77" w:rsidRDefault="009A1E77"/>
    <w:sectPr w:rsidR="009A1E77" w:rsidSect="003516BD">
      <w:footerReference w:type="even" r:id="rId6"/>
      <w:footerReference w:type="default" r:id="rId7"/>
      <w:pgSz w:w="15840" w:h="12240" w:orient="landscape"/>
      <w:pgMar w:top="1259" w:right="1440" w:bottom="902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9AC" w:rsidRDefault="000749AC" w:rsidP="00436B7E">
      <w:r>
        <w:separator/>
      </w:r>
    </w:p>
  </w:endnote>
  <w:endnote w:type="continuationSeparator" w:id="0">
    <w:p w:rsidR="000749AC" w:rsidRDefault="000749AC" w:rsidP="00436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9AC" w:rsidRDefault="000749AC" w:rsidP="001972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749AC" w:rsidRDefault="000749AC" w:rsidP="0019725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9AC" w:rsidRDefault="000749AC" w:rsidP="001972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6131">
      <w:rPr>
        <w:rStyle w:val="PageNumber"/>
        <w:noProof/>
      </w:rPr>
      <w:t>1</w:t>
    </w:r>
    <w:r>
      <w:rPr>
        <w:rStyle w:val="PageNumber"/>
      </w:rPr>
      <w:fldChar w:fldCharType="end"/>
    </w:r>
  </w:p>
  <w:p w:rsidR="000749AC" w:rsidRDefault="000749AC" w:rsidP="0019725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9AC" w:rsidRDefault="000749AC" w:rsidP="00436B7E">
      <w:r>
        <w:separator/>
      </w:r>
    </w:p>
  </w:footnote>
  <w:footnote w:type="continuationSeparator" w:id="0">
    <w:p w:rsidR="000749AC" w:rsidRDefault="000749AC" w:rsidP="00436B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16BD"/>
    <w:rsid w:val="000749AC"/>
    <w:rsid w:val="00090EBB"/>
    <w:rsid w:val="000E5DA5"/>
    <w:rsid w:val="00143293"/>
    <w:rsid w:val="0019725D"/>
    <w:rsid w:val="00264AD2"/>
    <w:rsid w:val="002A180E"/>
    <w:rsid w:val="002C2EBD"/>
    <w:rsid w:val="003516BD"/>
    <w:rsid w:val="0039755C"/>
    <w:rsid w:val="00436131"/>
    <w:rsid w:val="00436B7E"/>
    <w:rsid w:val="00447BFA"/>
    <w:rsid w:val="00556BDB"/>
    <w:rsid w:val="005B74E6"/>
    <w:rsid w:val="005D4822"/>
    <w:rsid w:val="006644AA"/>
    <w:rsid w:val="006C46B5"/>
    <w:rsid w:val="006D0F29"/>
    <w:rsid w:val="00710B19"/>
    <w:rsid w:val="00786EF4"/>
    <w:rsid w:val="00821AC3"/>
    <w:rsid w:val="0082254E"/>
    <w:rsid w:val="008372CA"/>
    <w:rsid w:val="0084487F"/>
    <w:rsid w:val="00881ADB"/>
    <w:rsid w:val="008D6FBB"/>
    <w:rsid w:val="00904858"/>
    <w:rsid w:val="00917C23"/>
    <w:rsid w:val="0092643C"/>
    <w:rsid w:val="0094238D"/>
    <w:rsid w:val="009A1E77"/>
    <w:rsid w:val="00A56052"/>
    <w:rsid w:val="00A9287D"/>
    <w:rsid w:val="00B271C7"/>
    <w:rsid w:val="00B6748B"/>
    <w:rsid w:val="00BA29D7"/>
    <w:rsid w:val="00BA44C6"/>
    <w:rsid w:val="00BE5037"/>
    <w:rsid w:val="00C57A32"/>
    <w:rsid w:val="00CE767A"/>
    <w:rsid w:val="00D43027"/>
    <w:rsid w:val="00E60612"/>
    <w:rsid w:val="00E60693"/>
    <w:rsid w:val="00E62539"/>
    <w:rsid w:val="00FA0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16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3516BD"/>
    <w:pPr>
      <w:tabs>
        <w:tab w:val="center" w:pos="4320"/>
        <w:tab w:val="right" w:pos="8640"/>
      </w:tabs>
    </w:pPr>
    <w:rPr>
      <w:rFonts w:eastAsia="Batang"/>
      <w:lang w:eastAsia="ko-KR"/>
    </w:rPr>
  </w:style>
  <w:style w:type="character" w:customStyle="1" w:styleId="FooterChar">
    <w:name w:val="Footer Char"/>
    <w:basedOn w:val="DefaultParagraphFont"/>
    <w:link w:val="Footer"/>
    <w:rsid w:val="003516BD"/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styleId="PageNumber">
    <w:name w:val="page number"/>
    <w:basedOn w:val="DefaultParagraphFont"/>
    <w:rsid w:val="003516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8</cp:revision>
  <dcterms:created xsi:type="dcterms:W3CDTF">2012-05-15T14:38:00Z</dcterms:created>
  <dcterms:modified xsi:type="dcterms:W3CDTF">2012-05-22T13:28:00Z</dcterms:modified>
</cp:coreProperties>
</file>